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F2B2EB">
      <w:pPr>
        <w:rPr>
          <w:rFonts w:hint="default" w:ascii="Times New Roman" w:hAnsi="Times New Roman" w:cs="Times New Roman"/>
          <w:b/>
          <w:bCs/>
          <w:color w:val="auto"/>
          <w:sz w:val="13"/>
          <w:szCs w:val="13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13"/>
          <w:szCs w:val="13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color w:val="auto"/>
          <w:sz w:val="13"/>
          <w:szCs w:val="13"/>
          <w:lang w:val="en-US" w:eastAsia="zh-CN"/>
        </w:rPr>
        <w:t>3</w:t>
      </w:r>
    </w:p>
    <w:p w14:paraId="52681479">
      <w:pP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>3.1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 Test for assumption and Univariate Cox regression</w:t>
      </w:r>
    </w:p>
    <w:p w14:paraId="0115BD0F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Table 1 Test for assumption, Univariate Cox regression of demographic information, clinical diagnosis and medication data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881"/>
        <w:gridCol w:w="1999"/>
        <w:gridCol w:w="1635"/>
        <w:gridCol w:w="1546"/>
      </w:tblGrid>
      <w:tr w14:paraId="1D785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687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0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54F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385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795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for univariate Cox regression</w:t>
            </w:r>
          </w:p>
        </w:tc>
        <w:tc>
          <w:tcPr>
            <w:tcW w:w="90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185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for Schoenfeld Individual Test</w:t>
            </w:r>
          </w:p>
        </w:tc>
      </w:tr>
      <w:tr w14:paraId="0D387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B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Age, year</w:t>
            </w:r>
          </w:p>
        </w:tc>
        <w:tc>
          <w:tcPr>
            <w:tcW w:w="110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D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6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1,0.9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C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0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6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806 </w:t>
            </w:r>
          </w:p>
        </w:tc>
      </w:tr>
      <w:tr w14:paraId="6575B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8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D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2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32,0.9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D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C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59 </w:t>
            </w:r>
          </w:p>
        </w:tc>
      </w:tr>
      <w:tr w14:paraId="48C57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8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8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D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9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5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EB0D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6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A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B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82,1.1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0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272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0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771 </w:t>
            </w:r>
          </w:p>
        </w:tc>
      </w:tr>
      <w:tr w14:paraId="1B86B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B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D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A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0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B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0B4C0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C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3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C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8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56,2.5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9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3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435 </w:t>
            </w:r>
          </w:p>
        </w:tc>
      </w:tr>
      <w:tr w14:paraId="25EA7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4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Diabetes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B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3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0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D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4FAAF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0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5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9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8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16,2.3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7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6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100 </w:t>
            </w:r>
          </w:p>
        </w:tc>
      </w:tr>
      <w:tr w14:paraId="24C47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5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Hyperuricemi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4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2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A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7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77F53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2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4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B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35,1.7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2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D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220 </w:t>
            </w:r>
          </w:p>
        </w:tc>
      </w:tr>
      <w:tr w14:paraId="64CEE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8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With Hyperlipidemia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B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C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3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C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2088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E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6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E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40,1.6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2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2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707 </w:t>
            </w:r>
          </w:p>
        </w:tc>
      </w:tr>
      <w:tr w14:paraId="30B1C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A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Anemi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D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5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0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5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D287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A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4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7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38,2.5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D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6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88 </w:t>
            </w:r>
          </w:p>
        </w:tc>
      </w:tr>
      <w:tr w14:paraId="06699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A4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rotopathy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D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rimary Glomerulonephritid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7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E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D6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494 </w:t>
            </w:r>
          </w:p>
        </w:tc>
      </w:tr>
      <w:tr w14:paraId="3F6C6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32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4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ypertensive Renal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C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59,2.1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F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8A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79BA1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8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F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Diabetic nephropath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E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6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649,4.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E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34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73031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3B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8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Other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2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5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06,1.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E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A0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1754D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84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8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Unknown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2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48,1.5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0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92F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7BC6F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A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ACEI/ARB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2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D2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C6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4E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07A09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9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4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9B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77,1.2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8D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4E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907 </w:t>
            </w:r>
          </w:p>
        </w:tc>
      </w:tr>
      <w:tr w14:paraId="49E1F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9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alci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upplements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A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9C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BF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2B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7F34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E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8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68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573,1.0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92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3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FF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89</w:t>
            </w:r>
          </w:p>
        </w:tc>
      </w:tr>
      <w:tr w14:paraId="3390F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5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odi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icarbonate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E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F6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83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55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0443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2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9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53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8,1.8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90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C9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97</w:t>
            </w:r>
          </w:p>
        </w:tc>
      </w:tr>
      <w:tr w14:paraId="35F16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9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etoaci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ablets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2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44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83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ABE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209D0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2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F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D0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4,1.8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B1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A4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70</w:t>
            </w:r>
          </w:p>
        </w:tc>
      </w:tr>
      <w:tr w14:paraId="11987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5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iuretics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9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E1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60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13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E316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D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2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08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58,1.8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A4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4A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50</w:t>
            </w:r>
          </w:p>
        </w:tc>
      </w:tr>
      <w:tr w14:paraId="5DD00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9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With ESAs or Iro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7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4C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43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EE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73683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664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3B3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08B1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970(1.496,2.595)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8E6B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FD5F4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273</w:t>
            </w:r>
          </w:p>
        </w:tc>
      </w:tr>
    </w:tbl>
    <w:p w14:paraId="4BDDD354">
      <w:pPr>
        <w:jc w:val="left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Note: angiotensin converting enzyme inhibitors, ACEI; Angiotensin receptor blocker, ARB;Primary Glomerulonephritides included chronic nephritis, nephropathy syndrome and IgA nephropathy.Other 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secondary nephrosis included systemic lupus erythematosus nephritis, Henoch-Schonlein purpura,Hepatitis B virus-associated nephritis and obstructive nephropathy, etc.</w:t>
      </w:r>
    </w:p>
    <w:p w14:paraId="022DCD17">
      <w:pPr>
        <w:jc w:val="left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453D3006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Table 2 Test for assumption, Univariate Cox regression of laboratory parameter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2488"/>
        <w:gridCol w:w="2000"/>
        <w:gridCol w:w="2110"/>
      </w:tblGrid>
      <w:tr w14:paraId="1B77A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3A7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Variables</w:t>
            </w:r>
          </w:p>
        </w:tc>
        <w:tc>
          <w:tcPr>
            <w:tcW w:w="146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0B7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A4A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univariate Cox regression</w:t>
            </w:r>
          </w:p>
        </w:tc>
        <w:tc>
          <w:tcPr>
            <w:tcW w:w="12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99E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Schoenfeld Individual Test</w:t>
            </w:r>
          </w:p>
        </w:tc>
      </w:tr>
      <w:tr w14:paraId="70FE2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C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1</w:t>
            </w:r>
          </w:p>
        </w:tc>
        <w:tc>
          <w:tcPr>
            <w:tcW w:w="14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5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E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C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F6E6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A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ALB, g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7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63,0.9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B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3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46</w:t>
            </w:r>
          </w:p>
        </w:tc>
      </w:tr>
      <w:tr w14:paraId="69AFD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8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4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1,1.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0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E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50 </w:t>
            </w:r>
          </w:p>
        </w:tc>
      </w:tr>
      <w:tr w14:paraId="04EC6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3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U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7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0,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B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237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9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594 </w:t>
            </w:r>
          </w:p>
        </w:tc>
      </w:tr>
      <w:tr w14:paraId="277C0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4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TCO2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4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97,0.9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5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D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249 </w:t>
            </w:r>
          </w:p>
        </w:tc>
      </w:tr>
      <w:tr w14:paraId="453A1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7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B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33,1.0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2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C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33 </w:t>
            </w:r>
          </w:p>
        </w:tc>
      </w:tr>
      <w:tr w14:paraId="1B59F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3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B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7,1.0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5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C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82 </w:t>
            </w:r>
          </w:p>
        </w:tc>
      </w:tr>
      <w:tr w14:paraId="5BCD1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D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7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648,1.2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C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6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7 </w:t>
            </w:r>
          </w:p>
        </w:tc>
      </w:tr>
      <w:tr w14:paraId="41E59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4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T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6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3,1.0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E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54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D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6 </w:t>
            </w:r>
          </w:p>
        </w:tc>
      </w:tr>
      <w:tr w14:paraId="6FDC6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D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T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5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1,1.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8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F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92 </w:t>
            </w:r>
          </w:p>
        </w:tc>
      </w:tr>
      <w:tr w14:paraId="2BA0F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0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C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4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6927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A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B, g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5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9,0.9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B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A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3 </w:t>
            </w:r>
          </w:p>
        </w:tc>
      </w:tr>
      <w:tr w14:paraId="7FF38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7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1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69,1.1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8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C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9 </w:t>
            </w:r>
          </w:p>
        </w:tc>
      </w:tr>
      <w:tr w14:paraId="3A569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0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1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0,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6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7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41 </w:t>
            </w:r>
          </w:p>
        </w:tc>
      </w:tr>
      <w:tr w14:paraId="43726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4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O2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4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93,0.9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D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7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82 </w:t>
            </w:r>
          </w:p>
        </w:tc>
      </w:tr>
      <w:tr w14:paraId="1AAF1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F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6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9,1.0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E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0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64 </w:t>
            </w:r>
          </w:p>
        </w:tc>
      </w:tr>
      <w:tr w14:paraId="1B8AD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0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5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63,1.0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D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2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96 </w:t>
            </w:r>
          </w:p>
        </w:tc>
      </w:tr>
      <w:tr w14:paraId="22904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F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A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90,1.1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7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8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22 </w:t>
            </w:r>
          </w:p>
        </w:tc>
      </w:tr>
      <w:tr w14:paraId="5D856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4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T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B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6,1.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0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8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8 </w:t>
            </w:r>
          </w:p>
        </w:tc>
      </w:tr>
      <w:tr w14:paraId="11478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9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T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5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3,1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4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26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A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13 </w:t>
            </w:r>
          </w:p>
        </w:tc>
      </w:tr>
      <w:tr w14:paraId="5D0DC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4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3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5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8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0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DB56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A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B, g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2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60,0.9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1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B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4 </w:t>
            </w:r>
          </w:p>
        </w:tc>
      </w:tr>
      <w:tr w14:paraId="5870C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D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2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71,1.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7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9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</w:tr>
      <w:tr w14:paraId="3FD44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F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7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0,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4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E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60 </w:t>
            </w:r>
          </w:p>
        </w:tc>
      </w:tr>
      <w:tr w14:paraId="20D9D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F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O2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3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93,0.9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5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0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0 </w:t>
            </w:r>
          </w:p>
        </w:tc>
      </w:tr>
      <w:tr w14:paraId="3F739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D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3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5,1.0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B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48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1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22 </w:t>
            </w:r>
          </w:p>
        </w:tc>
      </w:tr>
      <w:tr w14:paraId="6B46C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9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9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9,1.0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1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0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44 </w:t>
            </w:r>
          </w:p>
        </w:tc>
      </w:tr>
      <w:tr w14:paraId="2C7E6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F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2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668,1.2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9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61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B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63 </w:t>
            </w:r>
          </w:p>
        </w:tc>
      </w:tr>
      <w:tr w14:paraId="31FF1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B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T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F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5,1.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2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C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0 </w:t>
            </w:r>
          </w:p>
        </w:tc>
      </w:tr>
      <w:tr w14:paraId="21259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4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T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2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3,1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3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A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80 </w:t>
            </w:r>
          </w:p>
        </w:tc>
      </w:tr>
      <w:tr w14:paraId="42DA6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D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4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1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0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4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4178D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6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B, g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D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62,0.9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7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8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0 </w:t>
            </w:r>
          </w:p>
        </w:tc>
      </w:tr>
      <w:tr w14:paraId="59505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7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0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71,1.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B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0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4 </w:t>
            </w:r>
          </w:p>
        </w:tc>
      </w:tr>
      <w:tr w14:paraId="7141B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D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6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0,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A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6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97 </w:t>
            </w:r>
          </w:p>
        </w:tc>
      </w:tr>
      <w:tr w14:paraId="75C55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A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O2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C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86,0.9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1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3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2 </w:t>
            </w:r>
          </w:p>
        </w:tc>
      </w:tr>
      <w:tr w14:paraId="1F130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F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8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66,1.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3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5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81 </w:t>
            </w:r>
          </w:p>
        </w:tc>
      </w:tr>
      <w:tr w14:paraId="5345F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2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F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2,1.1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B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B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01 </w:t>
            </w:r>
          </w:p>
        </w:tc>
      </w:tr>
      <w:tr w14:paraId="56EA3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4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3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671,1.2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C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72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5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74 </w:t>
            </w:r>
          </w:p>
        </w:tc>
      </w:tr>
      <w:tr w14:paraId="614BE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A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T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A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4,1.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E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83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3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9 </w:t>
            </w:r>
          </w:p>
        </w:tc>
      </w:tr>
      <w:tr w14:paraId="406BF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F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T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5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2,1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D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C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87 </w:t>
            </w:r>
          </w:p>
        </w:tc>
      </w:tr>
      <w:tr w14:paraId="66EA7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6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5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F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4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7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4CA0B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D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B, g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D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60,0.9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E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C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2 </w:t>
            </w:r>
          </w:p>
        </w:tc>
      </w:tr>
      <w:tr w14:paraId="1DF97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2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9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70,1.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B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1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6 </w:t>
            </w:r>
          </w:p>
        </w:tc>
      </w:tr>
      <w:tr w14:paraId="5161A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6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A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B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0,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C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0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00 </w:t>
            </w:r>
          </w:p>
        </w:tc>
      </w:tr>
      <w:tr w14:paraId="3969E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B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O2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5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90,0.9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F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6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89 </w:t>
            </w:r>
          </w:p>
        </w:tc>
      </w:tr>
      <w:tr w14:paraId="227C7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9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7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9,1.0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7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61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F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42 </w:t>
            </w:r>
          </w:p>
        </w:tc>
      </w:tr>
      <w:tr w14:paraId="164E3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C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D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0,1.0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0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36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C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21 </w:t>
            </w:r>
          </w:p>
        </w:tc>
      </w:tr>
      <w:tr w14:paraId="79A3A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3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D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661,1.2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2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19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8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60 </w:t>
            </w:r>
          </w:p>
        </w:tc>
      </w:tr>
      <w:tr w14:paraId="71158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B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T, mmol/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0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8,1.0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8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F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52 </w:t>
            </w:r>
          </w:p>
        </w:tc>
      </w:tr>
      <w:tr w14:paraId="6D4C1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2A7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T, mmol/L</w:t>
            </w:r>
          </w:p>
        </w:tc>
        <w:tc>
          <w:tcPr>
            <w:tcW w:w="14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7C3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3,1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218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12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7F0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96 </w:t>
            </w:r>
          </w:p>
        </w:tc>
      </w:tr>
    </w:tbl>
    <w:p w14:paraId="78DD248F">
      <w:pPr>
        <w:jc w:val="left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Note:estimated glomerular filtration rate, eGFR; albumin, ALB; uric acid, UA; total carbon dioxide, TCO2; low-density lipoprotein cholesterol, LDL-C; total cholesterol, TC; high-density lipoprotein cholesterol, HDL-C; aspartate transaminase, AST; alanine aminotransferase, ALT.</w:t>
      </w:r>
    </w:p>
    <w:p w14:paraId="153E25E0">
      <w:pP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2EECDC1D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Table 3 Test for assumption, Univariate Cox regression of exposures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2010"/>
        <w:gridCol w:w="2115"/>
        <w:gridCol w:w="1713"/>
        <w:gridCol w:w="1288"/>
      </w:tblGrid>
      <w:tr w14:paraId="13383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1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67E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7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B50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4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835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for univariate Cox regression</w:t>
            </w:r>
          </w:p>
        </w:tc>
        <w:tc>
          <w:tcPr>
            <w:tcW w:w="100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3C2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for Schoenfeld Individual Test</w:t>
            </w:r>
          </w:p>
        </w:tc>
        <w:tc>
          <w:tcPr>
            <w:tcW w:w="75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733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for Non-linear</w:t>
            </w:r>
          </w:p>
        </w:tc>
      </w:tr>
      <w:tr w14:paraId="38F15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C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Exposure 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C5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52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50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7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99C6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1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baseline_Hb, g/L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B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2,0.9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F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B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E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58</w:t>
            </w:r>
          </w:p>
        </w:tc>
      </w:tr>
      <w:tr w14:paraId="400A2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C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ean_Hb, g/L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F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51,0.9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C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2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6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18</w:t>
            </w:r>
          </w:p>
        </w:tc>
      </w:tr>
      <w:tr w14:paraId="60274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2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Exposure 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0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A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6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2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0DD4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9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baseline_HCT, %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0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00,0.9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C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6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F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46*</w:t>
            </w:r>
          </w:p>
        </w:tc>
      </w:tr>
      <w:tr w14:paraId="62B82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1C3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ean_HCT, %</w:t>
            </w:r>
          </w:p>
        </w:tc>
        <w:tc>
          <w:tcPr>
            <w:tcW w:w="11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1D9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37,0.8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27A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0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9B5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7D94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43</w:t>
            </w:r>
          </w:p>
        </w:tc>
      </w:tr>
    </w:tbl>
    <w:p w14:paraId="0453E352">
      <w:pPr>
        <w:jc w:val="left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Note: hemoglobin, Hb; hematocrit, HCT.</w:t>
      </w:r>
    </w:p>
    <w:p w14:paraId="0365C0F2">
      <w:pP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4005ED88">
      <w:pP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 Lasso selec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A9AD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01546051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DCCF1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7C8DC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1A1AF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8" name="图片 8" descr="Dataset 1 mean_hb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Dataset 1 mean_hb lasso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432D5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71115" cy="1821180"/>
                  <wp:effectExtent l="0" t="0" r="635" b="7620"/>
                  <wp:docPr id="9" name="图片 9" descr="Dataset 1 mean_hb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Dataset 1 mean_hb lasso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1821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0B96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35B2A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4F33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5B06F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E691B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14" name="图片 14" descr="Dataset 2 mean_hb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Dataset 2 mean_hb lasso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5A7C1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15" name="图片 15" descr="Dataset 2 mean_hb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Dataset 2 mean_hb lasso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4535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A6B63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4C424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0E032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7605F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18" name="图片 18" descr="Dataset 3 mean_hb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Dataset 3 mean_hb lasso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02E23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19" name="图片 19" descr="Dataset 3 mean_hb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Dataset 3 mean_hb lasso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E636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73688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2D80B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62233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CA481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22" name="图片 22" descr="Dataset 4 mean_hb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Dataset 4 mean_hb lasso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4A8D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23" name="图片 23" descr="Dataset 4 mean_hb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Dataset 4 mean_hb lasso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465B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A42C4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6F654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4D1DE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A979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26" name="图片 26" descr="Dataset 5 mean_hb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Dataset 5 mean_hb lasso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FAF7B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27" name="图片 27" descr="Dataset 5 mean_hb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Dataset 5 mean_hb lasso2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C28B16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Figure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 Lasso selection of Exposure 1</w:t>
      </w:r>
    </w:p>
    <w:p w14:paraId="5EBEE35D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7791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335BF8EF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99BF0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33D35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F6DE4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11" name="图片 11" descr="Dataset 1 mean_hct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Dataset 1 mean_hct lasso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DF4A4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12" name="图片 12" descr="Dataset 1 mean_hct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Dataset 1 mean_hct lasso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1F79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D0E9E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DFF28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1562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F9F30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16" name="图片 16" descr="Dataset 2 mean_hct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Dataset 2 mean_hct lasso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D9CDE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17" name="图片 17" descr="Dataset 2 mean_hct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Dataset 2 mean_hct lasso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1067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471F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BD05E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5D89C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D2F89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30" name="图片 30" descr="new dataset 3 mean_hct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new dataset 3 mean_hct lasso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C928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31" name="图片 31" descr="new dataset 3 mean_hct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new dataset 3 mean_hct lasso2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CDCE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2F6F8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1ECEF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2A230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F1EAF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24" name="图片 24" descr="Dataset 4 mean_hct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Dataset 4 mean_hct lasso1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53642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25" name="图片 25" descr="Dataset 4 mean_hct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Dataset 4 mean_hct lasso2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47EB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FB1E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Dataset 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B535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087CC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ED841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28" name="图片 28" descr="Dataset 5 mean_hct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Dataset 5 mean_hct lasso1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A9D65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3495" cy="1816100"/>
                  <wp:effectExtent l="0" t="0" r="8255" b="3175"/>
                  <wp:docPr id="29" name="图片 29" descr="Dataset 5 mean_hct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Dataset 5 mean_hct lasso2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495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7C6E2D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Figure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 Lasso selection of Exposure 2</w:t>
      </w:r>
    </w:p>
    <w:p w14:paraId="5AA50517">
      <w:pPr>
        <w:jc w:val="both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 Results of Multivariate Cox regression in Datasets</w:t>
      </w:r>
    </w:p>
    <w:p w14:paraId="71D175FB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Table 4 Multivariate Cox regression of Exposure 1</w:t>
      </w:r>
    </w:p>
    <w:tbl>
      <w:tblPr>
        <w:tblStyle w:val="2"/>
        <w:tblW w:w="78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2"/>
        <w:gridCol w:w="2363"/>
        <w:gridCol w:w="1080"/>
        <w:gridCol w:w="1266"/>
      </w:tblGrid>
      <w:tr w14:paraId="77A03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A58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08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367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12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140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IC</w:t>
            </w:r>
          </w:p>
        </w:tc>
      </w:tr>
      <w:tr w14:paraId="09DF7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D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1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34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DDE3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D7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72971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1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b, g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C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86,0.9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5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F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8.773</w:t>
            </w:r>
          </w:p>
        </w:tc>
      </w:tr>
      <w:tr w14:paraId="5B648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7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Age, yea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F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3,0.9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B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AE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0EFC5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C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E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D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DC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28915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9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6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6,1.0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4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9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34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70182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5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9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8,2.1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E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2C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72CDF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C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4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55,2.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4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1C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0CCF5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1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FC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D7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727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2C43F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A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b, g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D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86,0.9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6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2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8.781</w:t>
            </w:r>
          </w:p>
        </w:tc>
      </w:tr>
      <w:tr w14:paraId="11224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1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Age, yea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B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3,0.9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B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07E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984E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1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2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3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73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64C32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B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7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6,1.0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8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C0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7763D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6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A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8,2.1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7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7E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F924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B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C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55,2.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D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10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283A6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A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E4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E4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2F5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0BC7D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5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b, g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F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86,0.9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2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D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8.762</w:t>
            </w:r>
          </w:p>
        </w:tc>
      </w:tr>
      <w:tr w14:paraId="294AF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3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Age, yea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6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3,0.9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5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57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4216B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D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F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1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AE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0177A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5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C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7,1.0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7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45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A1D0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2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8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8,2.1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6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42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F757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3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1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55,2.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8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AE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28EE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5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ED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A9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90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2A9CE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F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b, g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9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86,0.9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C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4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8.777</w:t>
            </w:r>
          </w:p>
        </w:tc>
      </w:tr>
      <w:tr w14:paraId="63E0B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9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Age, yea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6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3,0.9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C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6E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B342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1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E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E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F2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7520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3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7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6,1.0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D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DCF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8F33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3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1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8,2.1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2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3A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D86B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3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C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55,2.1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5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1A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65648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3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BE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B24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D15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C83E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A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b, g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C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86,0.9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1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B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8.756</w:t>
            </w:r>
          </w:p>
        </w:tc>
      </w:tr>
      <w:tr w14:paraId="799EE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D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Age, yea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E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3,0.9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3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13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CB67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7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1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6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39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09225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2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4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7,1.0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9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DF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77618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4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7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7,2.1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2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A22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97F0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BAC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F80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55,2.1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D66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E3C9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</w:tbl>
    <w:p w14:paraId="38E913A9">
      <w:pPr>
        <w:ind w:firstLine="260" w:firstLineChars="200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Note: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hemoglobin, hb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estimated glomerular filtration rate, eGFR.</w:t>
      </w:r>
    </w:p>
    <w:p w14:paraId="2D5C14ED">
      <w:pPr>
        <w:ind w:firstLine="260" w:firstLineChars="200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</w:p>
    <w:p w14:paraId="6DB33AD8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Table 5 Multivariate Cox regression of exposure 2</w:t>
      </w:r>
    </w:p>
    <w:tbl>
      <w:tblPr>
        <w:tblStyle w:val="2"/>
        <w:tblW w:w="69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2138"/>
        <w:gridCol w:w="1026"/>
        <w:gridCol w:w="1167"/>
      </w:tblGrid>
      <w:tr w14:paraId="2A4CE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E13D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21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DBA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982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2F2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IC</w:t>
            </w:r>
          </w:p>
        </w:tc>
      </w:tr>
      <w:tr w14:paraId="2606B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C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1</w:t>
            </w:r>
          </w:p>
        </w:tc>
        <w:tc>
          <w:tcPr>
            <w:tcW w:w="213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E9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D6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141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5EA0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4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ct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1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42,0.7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7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0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0.69</w:t>
            </w:r>
            <w:r>
              <w:rPr>
                <w:rFonts w:hint="eastAsia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 w14:paraId="45697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3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, yea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9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4,0.9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C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47D6">
            <w:pPr>
              <w:jc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D3AF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E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1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7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90BF">
            <w:pPr>
              <w:jc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0FFD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C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9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4,2.1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A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5E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566C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D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8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23,2.1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2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CF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0BBD5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6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FD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8B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7F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50F6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C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ct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B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42,0.7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B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2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0.69</w:t>
            </w:r>
            <w:r>
              <w:rPr>
                <w:rFonts w:hint="eastAsia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 w14:paraId="7662E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C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, yea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C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4,0.9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2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7C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6FE4F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F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F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6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F0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6E55E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1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C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4,2.1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0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1D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64B2F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1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F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23,2.1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2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65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40717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B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431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CF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6E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4934D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9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ct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C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39,0.7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E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3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2.681</w:t>
            </w:r>
          </w:p>
        </w:tc>
      </w:tr>
      <w:tr w14:paraId="25BCE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6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, yea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4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4,0.9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C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21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6F536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A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B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0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9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0E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261CF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C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B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3,1.0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D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2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A5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23720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0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C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4,2.1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F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D3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9304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9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5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23,2.1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D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16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8226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7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ED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357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51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7BA42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6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ct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0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42,0.7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D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F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0.69</w:t>
            </w:r>
            <w:r>
              <w:rPr>
                <w:rFonts w:hint="eastAsia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 w14:paraId="4FD00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0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, yea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6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4,0.9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0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7D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15BF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E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D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1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09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7CFD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B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E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4,2.1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4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B6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601B2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8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B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23,2.1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2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3A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7DD1B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B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taset 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A9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F4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F1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A6D4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1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ct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9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0.7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8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E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72.685</w:t>
            </w:r>
          </w:p>
        </w:tc>
      </w:tr>
      <w:tr w14:paraId="3A4C0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D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, yea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B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4,0.9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7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58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2C49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7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7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7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96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63367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3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D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4,1.0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A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D5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2A8C0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A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C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4,2.1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0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A2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1BE0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703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B71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23,2.1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1C7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17DC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</w:tbl>
    <w:p w14:paraId="1BB48101">
      <w:pPr>
        <w:ind w:firstLine="260" w:firstLineChars="200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Note: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hematocrit, hct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estimated glomerular filtration rate, eGFR.</w:t>
      </w:r>
    </w:p>
    <w:p w14:paraId="3B8F5C6E">
      <w:pPr>
        <w:ind w:firstLine="26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</w:p>
    <w:p w14:paraId="758D58B1">
      <w:pPr>
        <w:shd w:val="clear"/>
        <w:jc w:val="both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3.4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 Pooled results of Multivariate Cox regression</w:t>
      </w:r>
    </w:p>
    <w:p w14:paraId="1D70170A">
      <w:pPr>
        <w:shd w:val="clear"/>
        <w:ind w:firstLine="26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Table 6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Pooled results of exposure 1</w:t>
      </w:r>
    </w:p>
    <w:tbl>
      <w:tblPr>
        <w:tblStyle w:val="2"/>
        <w:tblW w:w="3120" w:type="pct"/>
        <w:jc w:val="center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1932"/>
        <w:gridCol w:w="1135"/>
      </w:tblGrid>
      <w:tr w14:paraId="020F3798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16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48368"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16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A16629"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66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F81337"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6089E8AC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A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b, g/L</w:t>
            </w:r>
          </w:p>
        </w:tc>
        <w:tc>
          <w:tcPr>
            <w:tcW w:w="18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1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86,0.9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2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</w:tr>
      <w:tr w14:paraId="3F608F4F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D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Age, year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2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3,0.9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B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</w:tr>
      <w:tr w14:paraId="1DAF88D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4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2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B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</w:tr>
      <w:tr w14:paraId="1F15925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E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0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6,1.0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3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90 </w:t>
            </w:r>
          </w:p>
        </w:tc>
      </w:tr>
      <w:tr w14:paraId="2D191C9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3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F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8,2.1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3A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2 </w:t>
            </w:r>
          </w:p>
        </w:tc>
      </w:tr>
      <w:tr w14:paraId="72B3A5AD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27F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18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6F6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55,2.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5AF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</w:tr>
    </w:tbl>
    <w:p w14:paraId="48755217">
      <w:pPr>
        <w:ind w:firstLine="260" w:firstLineChars="200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Note: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hemoglobin, hb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estimated glomerular filtration rate, eGFR.</w:t>
      </w:r>
    </w:p>
    <w:p w14:paraId="08E94D60">
      <w:pPr>
        <w:shd w:val="clear"/>
        <w:jc w:val="both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</w:p>
    <w:p w14:paraId="2B874FD7">
      <w:pPr>
        <w:shd w:val="clear"/>
        <w:ind w:firstLine="26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Table 7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Pooled results of exposure 2</w:t>
      </w:r>
    </w:p>
    <w:tbl>
      <w:tblPr>
        <w:tblStyle w:val="2"/>
        <w:tblW w:w="3120" w:type="pct"/>
        <w:jc w:val="center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2004"/>
        <w:gridCol w:w="1111"/>
      </w:tblGrid>
      <w:tr w14:paraId="0D921632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1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83713B"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83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262C54"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44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7D65ED"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32EE6F44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B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_hct, %</w:t>
            </w:r>
          </w:p>
        </w:tc>
        <w:tc>
          <w:tcPr>
            <w:tcW w:w="20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3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41,0.7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8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</w:tr>
      <w:tr w14:paraId="1A87E9D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5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Age, yea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2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4,0.9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A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</w:tr>
      <w:tr w14:paraId="26C96AC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7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F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1,0.9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9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</w:tr>
      <w:tr w14:paraId="12E82597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6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8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4,1.0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5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38 </w:t>
            </w:r>
          </w:p>
        </w:tc>
      </w:tr>
      <w:tr w14:paraId="78A3E9E8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5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A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4,2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4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3 </w:t>
            </w:r>
          </w:p>
        </w:tc>
      </w:tr>
      <w:tr w14:paraId="7EFCF3C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797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ith Diabetes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1B5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59,2.0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D419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</w:tr>
    </w:tbl>
    <w:p w14:paraId="17840589">
      <w:pPr>
        <w:ind w:firstLine="260" w:firstLineChars="200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Note: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hematocrit, hct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estimated glomerular filtration rate, eGFR.</w:t>
      </w:r>
    </w:p>
    <w:p w14:paraId="7F1BECA6"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C66726"/>
    <w:rsid w:val="06863D99"/>
    <w:rsid w:val="10AF396C"/>
    <w:rsid w:val="11822C48"/>
    <w:rsid w:val="16ED7A9E"/>
    <w:rsid w:val="1781069F"/>
    <w:rsid w:val="19385C42"/>
    <w:rsid w:val="1F645556"/>
    <w:rsid w:val="1F8555B3"/>
    <w:rsid w:val="31D26274"/>
    <w:rsid w:val="3DF96E3A"/>
    <w:rsid w:val="4890603C"/>
    <w:rsid w:val="53582CB7"/>
    <w:rsid w:val="58392213"/>
    <w:rsid w:val="5F2B21C9"/>
    <w:rsid w:val="6D026209"/>
    <w:rsid w:val="79850083"/>
    <w:rsid w:val="7EE54599"/>
    <w:rsid w:val="7FC6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hint="default" w:ascii="Consolas" w:hAnsi="Consolas" w:eastAsia="Consolas" w:cs="Consolas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4" Type="http://schemas.openxmlformats.org/officeDocument/2006/relationships/fontTable" Target="fontTable.xml"/><Relationship Id="rId23" Type="http://schemas.openxmlformats.org/officeDocument/2006/relationships/image" Target="media/image20.tiff"/><Relationship Id="rId22" Type="http://schemas.openxmlformats.org/officeDocument/2006/relationships/image" Target="media/image19.tiff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94</Words>
  <Characters>7389</Characters>
  <Lines>0</Lines>
  <Paragraphs>0</Paragraphs>
  <TotalTime>6</TotalTime>
  <ScaleCrop>false</ScaleCrop>
  <LinksUpToDate>false</LinksUpToDate>
  <CharactersWithSpaces>795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7:22:00Z</dcterms:created>
  <dc:creator>Hui-fen</dc:creator>
  <cp:lastModifiedBy>Hui-fen</cp:lastModifiedBy>
  <dcterms:modified xsi:type="dcterms:W3CDTF">2025-10-25T06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7A6541B8D8646A8BDF2FC9C7E7FA1F2_13</vt:lpwstr>
  </property>
  <property fmtid="{D5CDD505-2E9C-101B-9397-08002B2CF9AE}" pid="4" name="KSOTemplateDocerSaveRecord">
    <vt:lpwstr>eyJoZGlkIjoiNjBhZDYzOThhZTkxOGYzMjhlNzE5MzY0YWJkMzhlOWQiLCJ1c2VySWQiOiIzMzkwOTkzNjgifQ==</vt:lpwstr>
  </property>
</Properties>
</file>